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  <w:t>Table S3:  Exenatide treatment a</w:t>
      </w:r>
      <w:r>
        <w:rPr/>
        <w:t>ffects serum trypsin and amylase level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823"/>
        <w:gridCol w:w="900"/>
        <w:gridCol w:w="963"/>
        <w:gridCol w:w="1557"/>
        <w:gridCol w:w="1620"/>
        <w:gridCol w:w="1728"/>
      </w:tblGrid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Tx (μg/kg)</w:t>
            </w:r>
          </w:p>
        </w:tc>
        <w:tc>
          <w:tcPr>
            <w:tcW w:w="26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Serum Trypsin (U/ml)</w:t>
            </w:r>
          </w:p>
        </w:tc>
        <w:tc>
          <w:tcPr>
            <w:tcW w:w="49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Serum Amylase (U/ml)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3 Wee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6 Week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12 Week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3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6 Week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6"/>
                <w:szCs w:val="16"/>
                <w:lang w:eastAsia="zh-CN"/>
              </w:rPr>
              <w:t>12 Week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.7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.5±0.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.9±0.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1965±8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0546±63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372±357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.0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.3±0.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.0±0.2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3886±10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0615±64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530±354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.6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.0±0.2*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.6±0.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2738±17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1781±115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801±945*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.0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.2±0.2*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.1±0.2*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2525±7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3634±840*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9540±1325*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Tx = treatment; μg/kg = micrograms EXE per kilogram body weight; U/ml = units per milliliter; * indicates significant difference (p &lt; 0.05) from control; Week designations based on weeks of daily EXE treatmen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3:17:00Z</dcterms:created>
  <dc:creator>Rouse, Rodney</dc:creator>
  <dc:description/>
  <dc:language>en-US</dc:language>
  <cp:lastModifiedBy>Rouse, Rodney</cp:lastModifiedBy>
  <dcterms:modified xsi:type="dcterms:W3CDTF">2014-09-15T13:17:00Z</dcterms:modified>
  <cp:revision>2</cp:revision>
  <dc:subject/>
  <dc:title/>
</cp:coreProperties>
</file>